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C8F9C" w14:textId="77777777" w:rsidR="00551240" w:rsidRPr="002E3E33" w:rsidRDefault="00551240" w:rsidP="00551240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2E3E33">
        <w:rPr>
          <w:rFonts w:cstheme="minorHAnsi"/>
          <w:b/>
          <w:bCs/>
          <w:sz w:val="24"/>
          <w:szCs w:val="24"/>
        </w:rPr>
        <w:t xml:space="preserve">Supplementary table 2 </w:t>
      </w:r>
      <w:r w:rsidRPr="002E3E33">
        <w:rPr>
          <w:rFonts w:cstheme="minorHAnsi"/>
          <w:sz w:val="24"/>
          <w:szCs w:val="24"/>
        </w:rPr>
        <w:t>List of proteins with differential expression in the orbital fibroblasts from active and inactive GO (FDR &lt; 0.05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60"/>
        <w:gridCol w:w="2126"/>
      </w:tblGrid>
      <w:tr w:rsidR="00551240" w:rsidRPr="002E3E33" w14:paraId="02D03551" w14:textId="77777777" w:rsidTr="00FC28A0">
        <w:trPr>
          <w:trHeight w:val="300"/>
          <w:jc w:val="center"/>
        </w:trPr>
        <w:tc>
          <w:tcPr>
            <w:tcW w:w="2860" w:type="dxa"/>
            <w:tcBorders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4BEE1BFA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26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08B42A87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551240" w:rsidRPr="002E3E33" w14:paraId="16D93A2C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089A27B7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MC3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1CF24F4F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05468</w:t>
            </w:r>
          </w:p>
        </w:tc>
      </w:tr>
      <w:tr w:rsidR="00551240" w:rsidRPr="002E3E33" w14:paraId="41C05094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26996238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HLA-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59D153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07962</w:t>
            </w:r>
          </w:p>
        </w:tc>
      </w:tr>
      <w:tr w:rsidR="00551240" w:rsidRPr="002E3E33" w14:paraId="62AEF0C0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09E023D2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ANKRD13A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76CAF1E6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08015</w:t>
            </w:r>
          </w:p>
        </w:tc>
      </w:tr>
      <w:tr w:rsidR="00551240" w:rsidRPr="002E3E33" w14:paraId="129E3D67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6C56DAAD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SMB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101263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10799</w:t>
            </w:r>
          </w:p>
        </w:tc>
      </w:tr>
      <w:tr w:rsidR="00551240" w:rsidRPr="002E3E33" w14:paraId="3B86565B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5BA65F4C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RSF1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18A2E05F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1721</w:t>
            </w:r>
          </w:p>
        </w:tc>
      </w:tr>
      <w:tr w:rsidR="00551240" w:rsidRPr="002E3E33" w14:paraId="502814C7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2BABC397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AKT1S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7B4C39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17784</w:t>
            </w:r>
          </w:p>
        </w:tc>
      </w:tr>
      <w:tr w:rsidR="00551240" w:rsidRPr="002E3E33" w14:paraId="13899EFA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2CB1E9B1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FBXO4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405EE525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2108</w:t>
            </w:r>
          </w:p>
        </w:tc>
      </w:tr>
      <w:tr w:rsidR="00551240" w:rsidRPr="002E3E33" w14:paraId="7131C286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21A48AD4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CAM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6EAEB9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27867</w:t>
            </w:r>
          </w:p>
        </w:tc>
      </w:tr>
      <w:tr w:rsidR="00551240" w:rsidRPr="002E3E33" w14:paraId="172F2711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1D008E49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FKB1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395F46E2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28348</w:t>
            </w:r>
          </w:p>
        </w:tc>
      </w:tr>
      <w:tr w:rsidR="00551240" w:rsidRPr="002E3E33" w14:paraId="62D8F459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06FA7E49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KIAA12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CB7875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29004</w:t>
            </w:r>
          </w:p>
        </w:tc>
      </w:tr>
      <w:tr w:rsidR="00551240" w:rsidRPr="002E3E33" w14:paraId="36ADCF19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3822DDFD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FBN2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2CAAFCB7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2994</w:t>
            </w:r>
          </w:p>
        </w:tc>
      </w:tr>
      <w:tr w:rsidR="00551240" w:rsidRPr="002E3E33" w14:paraId="57A6EE7B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44EECB06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COL6A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EF6FF6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31695</w:t>
            </w:r>
          </w:p>
        </w:tc>
      </w:tr>
      <w:tr w:rsidR="00551240" w:rsidRPr="002E3E33" w14:paraId="2DCCEB9D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3A17D4C7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GSDMD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3F4AA5F1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32252</w:t>
            </w:r>
          </w:p>
        </w:tc>
      </w:tr>
      <w:tr w:rsidR="00551240" w:rsidRPr="002E3E33" w14:paraId="18F95E46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2977B071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EPHX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FB8A0AF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32258</w:t>
            </w:r>
          </w:p>
        </w:tc>
      </w:tr>
      <w:tr w:rsidR="00551240" w:rsidRPr="002E3E33" w14:paraId="285DAA8C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31A27148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lastRenderedPageBreak/>
              <w:t>CDC42EP1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3FE0A66E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35727</w:t>
            </w:r>
          </w:p>
        </w:tc>
      </w:tr>
      <w:tr w:rsidR="00551240" w:rsidRPr="002E3E33" w14:paraId="0EC4C8DB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2C647582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ACSIN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FCBBFE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39287</w:t>
            </w:r>
          </w:p>
        </w:tc>
      </w:tr>
      <w:tr w:rsidR="00551240" w:rsidRPr="002E3E33" w14:paraId="6CDB252A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2E5A3B46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UGDH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56A0AB5E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39878</w:t>
            </w:r>
          </w:p>
        </w:tc>
      </w:tr>
      <w:tr w:rsidR="00551240" w:rsidRPr="002E3E33" w14:paraId="20F3AA4E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2E2DAB4E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1</w:t>
            </w:r>
            <w:proofErr w:type="gramStart"/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X;MT</w:t>
            </w:r>
            <w:proofErr w:type="gramEnd"/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1G;MT2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118A4E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41842</w:t>
            </w:r>
          </w:p>
        </w:tc>
      </w:tr>
      <w:tr w:rsidR="00551240" w:rsidRPr="002E3E33" w14:paraId="0C15EB6A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3ED92F41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RNF213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2CF69DF1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41942</w:t>
            </w:r>
          </w:p>
        </w:tc>
      </w:tr>
      <w:tr w:rsidR="00551240" w:rsidRPr="002E3E33" w14:paraId="29DDA4C8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3FF4F236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UBE3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FCDE01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4229</w:t>
            </w:r>
          </w:p>
        </w:tc>
      </w:tr>
      <w:tr w:rsidR="00551240" w:rsidRPr="002E3E33" w14:paraId="7F8C26C2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37074D05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GFER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2E2293C8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4311</w:t>
            </w:r>
          </w:p>
        </w:tc>
      </w:tr>
      <w:tr w:rsidR="00551240" w:rsidRPr="002E3E33" w14:paraId="7FFC4063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3EB7EF24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UBA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5E0BED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44309</w:t>
            </w:r>
          </w:p>
        </w:tc>
      </w:tr>
      <w:tr w:rsidR="00551240" w:rsidRPr="002E3E33" w14:paraId="6FF60EE7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0B3F0623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CNT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0BDB1D0C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46014</w:t>
            </w:r>
          </w:p>
        </w:tc>
      </w:tr>
      <w:tr w:rsidR="00551240" w:rsidRPr="002E3E33" w14:paraId="186CD814" w14:textId="77777777" w:rsidTr="00FC28A0">
        <w:trPr>
          <w:trHeight w:val="300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4DA6A0F0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PP1R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78FC1F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46443</w:t>
            </w:r>
          </w:p>
        </w:tc>
      </w:tr>
      <w:tr w:rsidR="00551240" w:rsidRPr="002E3E33" w14:paraId="19676907" w14:textId="77777777" w:rsidTr="00FC28A0">
        <w:trPr>
          <w:trHeight w:val="315"/>
          <w:jc w:val="center"/>
        </w:trPr>
        <w:tc>
          <w:tcPr>
            <w:tcW w:w="286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22AA2E31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CIC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75BAC6BE" w14:textId="77777777" w:rsidR="00551240" w:rsidRPr="002E3E33" w:rsidRDefault="00551240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0.047902</w:t>
            </w:r>
          </w:p>
        </w:tc>
      </w:tr>
    </w:tbl>
    <w:p w14:paraId="51A4E506" w14:textId="77777777" w:rsidR="00551240" w:rsidRDefault="00551240">
      <w:bookmarkStart w:id="0" w:name="_GoBack"/>
      <w:bookmarkEnd w:id="0"/>
    </w:p>
    <w:sectPr w:rsidR="005512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240"/>
    <w:rsid w:val="00551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AD814"/>
  <w15:chartTrackingRefBased/>
  <w15:docId w15:val="{8221B11F-C72A-47F1-83AE-CA45B9874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2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Virakul</dc:creator>
  <cp:keywords/>
  <dc:description/>
  <cp:lastModifiedBy>Sita Virakul</cp:lastModifiedBy>
  <cp:revision>1</cp:revision>
  <dcterms:created xsi:type="dcterms:W3CDTF">2019-11-05T03:51:00Z</dcterms:created>
  <dcterms:modified xsi:type="dcterms:W3CDTF">2019-11-05T03:52:00Z</dcterms:modified>
</cp:coreProperties>
</file>